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30BCA" w14:textId="7E5A59CF" w:rsidR="00F5114E" w:rsidRPr="000410D2" w:rsidRDefault="00F5114E" w:rsidP="00F5114E">
      <w:pPr>
        <w:pStyle w:val="NormalWeb"/>
        <w:spacing w:before="0" w:beforeAutospacing="0" w:after="160" w:afterAutospacing="0"/>
        <w:jc w:val="both"/>
      </w:pPr>
      <w:r>
        <w:rPr>
          <w:rFonts w:asciiTheme="minorHAnsi" w:eastAsiaTheme="minorHAnsi" w:hAnsiTheme="minorHAnsi" w:cstheme="minorBidi"/>
          <w:noProof/>
          <w:kern w:val="2"/>
          <w:sz w:val="22"/>
          <w:szCs w:val="22"/>
          <w14:ligatures w14:val="standardContextual"/>
        </w:rPr>
        <w:drawing>
          <wp:inline distT="0" distB="0" distL="0" distR="0" wp14:anchorId="2E2F927A" wp14:editId="17813F8C">
            <wp:extent cx="5943600" cy="2552700"/>
            <wp:effectExtent l="0" t="0" r="0" b="0"/>
            <wp:docPr id="19662710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10D2" w:rsidRPr="000410D2">
        <w:rPr>
          <w:b/>
          <w:bCs/>
          <w:color w:val="000000"/>
        </w:rPr>
        <w:t xml:space="preserve"> </w:t>
      </w:r>
      <w:r w:rsidR="000410D2" w:rsidRPr="000410D2">
        <w:rPr>
          <w:b/>
          <w:bCs/>
          <w:color w:val="000000"/>
        </w:rPr>
        <w:t>Supplementary</w:t>
      </w:r>
      <w:r w:rsidR="000410D2" w:rsidRPr="000410D2">
        <w:rPr>
          <w:b/>
          <w:bCs/>
          <w:color w:val="000000"/>
        </w:rPr>
        <w:t xml:space="preserve"> </w:t>
      </w:r>
      <w:r w:rsidRPr="000410D2">
        <w:rPr>
          <w:b/>
          <w:bCs/>
          <w:color w:val="000000"/>
        </w:rPr>
        <w:t>Figure 1.</w:t>
      </w:r>
      <w:r w:rsidRPr="000410D2">
        <w:rPr>
          <w:color w:val="000000"/>
        </w:rPr>
        <w:t xml:space="preserve"> In histograms the y-axis shows the protein counts and x-axis shows protein lengths.</w:t>
      </w:r>
      <w:r w:rsidRPr="000410D2">
        <w:rPr>
          <w:b/>
          <w:bCs/>
          <w:color w:val="000000"/>
        </w:rPr>
        <w:t xml:space="preserve"> (</w:t>
      </w:r>
      <w:r w:rsidRPr="000410D2">
        <w:rPr>
          <w:color w:val="000000"/>
        </w:rPr>
        <w:t>a) Protein sequence length distribution of the human reference proteome (b) Interaction sequence length distribution of the reference interactomes.</w:t>
      </w:r>
    </w:p>
    <w:p w14:paraId="19E4875F" w14:textId="77777777" w:rsidR="00297E88" w:rsidRDefault="00297E88"/>
    <w:p w14:paraId="7C6C8929" w14:textId="5DF50BE9" w:rsidR="00F5114E" w:rsidRDefault="00F5114E" w:rsidP="00F5114E">
      <w:pPr>
        <w:jc w:val="center"/>
      </w:pPr>
    </w:p>
    <w:p w14:paraId="17E4E854" w14:textId="77777777" w:rsidR="00F5114E" w:rsidRDefault="00F5114E" w:rsidP="00F5114E">
      <w:pPr>
        <w:rPr>
          <w:b/>
          <w:bCs/>
          <w:color w:val="000000"/>
        </w:rPr>
      </w:pPr>
    </w:p>
    <w:p w14:paraId="11202D95" w14:textId="77777777" w:rsidR="00F5114E" w:rsidRDefault="00F5114E" w:rsidP="00F5114E">
      <w:pPr>
        <w:rPr>
          <w:b/>
          <w:bCs/>
          <w:color w:val="000000"/>
        </w:rPr>
      </w:pPr>
    </w:p>
    <w:p w14:paraId="71F659DF" w14:textId="77777777" w:rsidR="00F5114E" w:rsidRDefault="00F5114E" w:rsidP="00F5114E">
      <w:pPr>
        <w:rPr>
          <w:b/>
          <w:bCs/>
          <w:color w:val="000000"/>
        </w:rPr>
      </w:pPr>
    </w:p>
    <w:p w14:paraId="76557ADF" w14:textId="77777777" w:rsidR="00DE24C5" w:rsidRDefault="00DE24C5" w:rsidP="00F5114E">
      <w:pPr>
        <w:rPr>
          <w:b/>
          <w:bCs/>
          <w:color w:val="000000"/>
        </w:rPr>
      </w:pPr>
    </w:p>
    <w:p w14:paraId="66DAD18E" w14:textId="77777777" w:rsidR="00DE24C5" w:rsidRDefault="00DE24C5" w:rsidP="00F5114E">
      <w:pPr>
        <w:rPr>
          <w:b/>
          <w:bCs/>
          <w:color w:val="000000"/>
        </w:rPr>
      </w:pPr>
    </w:p>
    <w:p w14:paraId="491628A2" w14:textId="77777777" w:rsidR="00DE24C5" w:rsidRDefault="00DE24C5" w:rsidP="00F5114E">
      <w:pPr>
        <w:rPr>
          <w:b/>
          <w:bCs/>
          <w:color w:val="000000"/>
        </w:rPr>
      </w:pPr>
    </w:p>
    <w:p w14:paraId="11DE0E21" w14:textId="77777777" w:rsidR="00DE24C5" w:rsidRDefault="00DE24C5" w:rsidP="00F5114E">
      <w:pPr>
        <w:rPr>
          <w:b/>
          <w:bCs/>
          <w:color w:val="000000"/>
        </w:rPr>
      </w:pPr>
    </w:p>
    <w:p w14:paraId="79A60B09" w14:textId="77777777" w:rsidR="00DE24C5" w:rsidRDefault="00DE24C5" w:rsidP="00F5114E">
      <w:pPr>
        <w:rPr>
          <w:b/>
          <w:bCs/>
          <w:color w:val="000000"/>
        </w:rPr>
      </w:pPr>
    </w:p>
    <w:p w14:paraId="5ED52E08" w14:textId="77777777" w:rsidR="00DE24C5" w:rsidRDefault="00DE24C5" w:rsidP="00F5114E">
      <w:pPr>
        <w:rPr>
          <w:b/>
          <w:bCs/>
          <w:color w:val="000000"/>
        </w:rPr>
      </w:pPr>
    </w:p>
    <w:p w14:paraId="2FFE2414" w14:textId="77777777" w:rsidR="00DE24C5" w:rsidRDefault="00DE24C5" w:rsidP="00F5114E">
      <w:pPr>
        <w:rPr>
          <w:b/>
          <w:bCs/>
          <w:color w:val="000000"/>
        </w:rPr>
      </w:pPr>
    </w:p>
    <w:p w14:paraId="707B2C47" w14:textId="77777777" w:rsidR="00DE24C5" w:rsidRDefault="00DE24C5" w:rsidP="00F5114E">
      <w:pPr>
        <w:rPr>
          <w:b/>
          <w:bCs/>
          <w:color w:val="000000"/>
        </w:rPr>
      </w:pPr>
    </w:p>
    <w:p w14:paraId="074FA0DB" w14:textId="77777777" w:rsidR="00DE24C5" w:rsidRDefault="00DE24C5" w:rsidP="00F5114E">
      <w:pPr>
        <w:rPr>
          <w:b/>
          <w:bCs/>
          <w:color w:val="000000"/>
        </w:rPr>
      </w:pPr>
    </w:p>
    <w:p w14:paraId="22FCFBD0" w14:textId="77777777" w:rsidR="00DE24C5" w:rsidRDefault="00DE24C5" w:rsidP="00F5114E">
      <w:pPr>
        <w:rPr>
          <w:b/>
          <w:bCs/>
          <w:color w:val="000000"/>
        </w:rPr>
      </w:pPr>
    </w:p>
    <w:p w14:paraId="0518CCFC" w14:textId="77777777" w:rsidR="00DE24C5" w:rsidRDefault="00DE24C5" w:rsidP="00F5114E">
      <w:pPr>
        <w:rPr>
          <w:b/>
          <w:bCs/>
          <w:color w:val="000000"/>
        </w:rPr>
      </w:pPr>
    </w:p>
    <w:p w14:paraId="7A7D9D3D" w14:textId="77777777" w:rsidR="00DE24C5" w:rsidRDefault="00DE24C5" w:rsidP="00F5114E">
      <w:pPr>
        <w:rPr>
          <w:b/>
          <w:bCs/>
          <w:color w:val="000000"/>
        </w:rPr>
      </w:pPr>
    </w:p>
    <w:p w14:paraId="1BF2C9BF" w14:textId="77777777" w:rsidR="00F5114E" w:rsidRPr="00F5114E" w:rsidRDefault="00F5114E" w:rsidP="00F5114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C325E88" w14:textId="77777777" w:rsidR="00F5114E" w:rsidRPr="00F5114E" w:rsidRDefault="00F5114E" w:rsidP="00F5114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5114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>Supplementary Table 1.</w:t>
      </w:r>
      <w:r w:rsidRPr="00F511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Overview of interactome databases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990"/>
        <w:gridCol w:w="1260"/>
        <w:gridCol w:w="1080"/>
        <w:gridCol w:w="1350"/>
        <w:gridCol w:w="1350"/>
        <w:gridCol w:w="1350"/>
      </w:tblGrid>
      <w:tr w:rsidR="004E0112" w:rsidRPr="004E0112" w14:paraId="1AF7626C" w14:textId="77777777" w:rsidTr="004E0112">
        <w:trPr>
          <w:trHeight w:val="1091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15F72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bas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782AB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of organism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147C7CF7" w14:textId="4A612CAF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 sourc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06D2D4F8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s (</w:t>
            </w:r>
            <w:r w:rsidRPr="00F511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omo sapiens</w:t>
            </w: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6140DB46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1028FA94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0F21B3B2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bsite</w:t>
            </w:r>
          </w:p>
        </w:tc>
      </w:tr>
      <w:tr w:rsidR="00F5114E" w:rsidRPr="004E0112" w14:paraId="5B56348B" w14:textId="77777777" w:rsidTr="004E0112">
        <w:trPr>
          <w:trHeight w:val="1766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1F8789E6" w14:textId="77777777" w:rsidR="00F5114E" w:rsidRPr="00F5114E" w:rsidRDefault="00F5114E" w:rsidP="00F51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R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2DC20D07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087AA288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st Two-Hybrid (Y2H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63B9FED7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,569 PPI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71726A39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tensive search space (~90% of the protein-coding genome), gives binary PPI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4D621108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y PPIs may not be detected because the sensitivity of the Y2H method is limited.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4634315A" w14:textId="77777777" w:rsidR="00F5114E" w:rsidRPr="00F5114E" w:rsidRDefault="00000000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7" w:history="1">
              <w:r w:rsidR="00F5114E" w:rsidRPr="00F5114E">
                <w:rPr>
                  <w:rFonts w:ascii="Times New Roman" w:eastAsia="Times New Roman" w:hAnsi="Times New Roman" w:cs="Times New Roman"/>
                  <w:color w:val="1155CC"/>
                  <w:kern w:val="0"/>
                  <w:sz w:val="20"/>
                  <w:szCs w:val="20"/>
                  <w:u w:val="single"/>
                  <w14:ligatures w14:val="none"/>
                </w:rPr>
                <w:t>http://www.interactome-atlas.org/</w:t>
              </w:r>
            </w:hyperlink>
          </w:p>
        </w:tc>
      </w:tr>
      <w:tr w:rsidR="00F5114E" w:rsidRPr="004E0112" w14:paraId="193379B2" w14:textId="77777777" w:rsidTr="004E0112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152A9316" w14:textId="77777777" w:rsidR="00F5114E" w:rsidRPr="00F5114E" w:rsidRDefault="00F5114E" w:rsidP="00F51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actome3D v2020_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1D597DA0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0D35134F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Act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DIP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nateDb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GRID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NDTranslation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HPRD, 3di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2694F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,329 PPIs [structural data for 8,359 interactions, models for 7,625 interactions, 120,345 structureless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ECA99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rporates structural information into PPI networks, provides structurally annotated pathways and 3D coordinat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59AF33AF" w14:textId="77777777" w:rsidR="00F5114E" w:rsidRPr="00F5114E" w:rsidRDefault="00F5114E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es not predict whether two proteins interac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315EB431" w14:textId="77777777" w:rsidR="00F5114E" w:rsidRPr="00F5114E" w:rsidRDefault="00000000" w:rsidP="00F51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8" w:history="1">
              <w:r w:rsidR="00F5114E" w:rsidRPr="00F5114E">
                <w:rPr>
                  <w:rFonts w:ascii="Times New Roman" w:eastAsia="Times New Roman" w:hAnsi="Times New Roman" w:cs="Times New Roman"/>
                  <w:color w:val="1155CC"/>
                  <w:kern w:val="0"/>
                  <w:sz w:val="20"/>
                  <w:szCs w:val="20"/>
                  <w:u w:val="single"/>
                  <w14:ligatures w14:val="none"/>
                </w:rPr>
                <w:t>https://interactome3d.irbbarcelona.org/</w:t>
              </w:r>
            </w:hyperlink>
          </w:p>
        </w:tc>
      </w:tr>
      <w:tr w:rsidR="00F5114E" w:rsidRPr="004E0112" w14:paraId="30676DFA" w14:textId="77777777" w:rsidTr="004E0112">
        <w:trPr>
          <w:trHeight w:val="4539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66D0567D" w14:textId="77777777" w:rsidR="00F5114E" w:rsidRPr="00F5114E" w:rsidRDefault="00F5114E" w:rsidP="004E01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PPI v1.2.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55E9FA71" w14:textId="77777777" w:rsid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  <w:p w14:paraId="19CF84CE" w14:textId="77777777" w:rsidR="004E0112" w:rsidRPr="004E0112" w:rsidRDefault="004E0112" w:rsidP="004E01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96E142" w14:textId="77777777" w:rsidR="004E0112" w:rsidRPr="004E0112" w:rsidRDefault="004E0112" w:rsidP="004E01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5D6410" w14:textId="77777777" w:rsidR="004E0112" w:rsidRPr="004E0112" w:rsidRDefault="004E0112" w:rsidP="004E01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0DE758" w14:textId="77777777" w:rsidR="004E0112" w:rsidRPr="004E0112" w:rsidRDefault="004E0112" w:rsidP="004E01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673DA8" w14:textId="77777777" w:rsidR="004E0112" w:rsidRPr="004E0112" w:rsidRDefault="004E0112" w:rsidP="004E01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92D56C" w14:textId="77777777" w:rsidR="004E0112" w:rsidRPr="00F5114E" w:rsidRDefault="004E0112" w:rsidP="004E01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59126C2C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PS, DIP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Act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INT, HPRD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GRID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predic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E4B4E" w14:textId="77777777" w:rsid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 million PPIs [372,545 high confidence PPIs (&gt; 0.5)]</w:t>
            </w:r>
          </w:p>
          <w:p w14:paraId="32CCA8F4" w14:textId="77777777" w:rsidR="004E0112" w:rsidRPr="00F5114E" w:rsidRDefault="004E0112" w:rsidP="004E01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A71BA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grates predicted &amp; experimental PPIs; combines structural and non-structural info to predict PPI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2469EBA7" w14:textId="5EB5171F" w:rsidR="004E0112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number of false positiv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0E821B8B" w14:textId="77777777" w:rsidR="00F5114E" w:rsidRPr="00F5114E" w:rsidRDefault="00000000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9" w:history="1">
              <w:r w:rsidR="00F5114E" w:rsidRPr="00F5114E">
                <w:rPr>
                  <w:rFonts w:ascii="Times New Roman" w:eastAsia="Times New Roman" w:hAnsi="Times New Roman" w:cs="Times New Roman"/>
                  <w:color w:val="1155CC"/>
                  <w:kern w:val="0"/>
                  <w:sz w:val="20"/>
                  <w:szCs w:val="20"/>
                  <w:u w:val="single"/>
                  <w14:ligatures w14:val="none"/>
                </w:rPr>
                <w:t>https://honiglab.c2b2.columbia.edu/PrePPI/</w:t>
              </w:r>
            </w:hyperlink>
          </w:p>
        </w:tc>
      </w:tr>
      <w:tr w:rsidR="00F5114E" w:rsidRPr="004E0112" w14:paraId="1540DA36" w14:textId="77777777" w:rsidTr="004E0112">
        <w:trPr>
          <w:trHeight w:val="164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0AF2D86E" w14:textId="77777777" w:rsidR="00F5114E" w:rsidRPr="00F5114E" w:rsidRDefault="00F5114E" w:rsidP="004E01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nteractome INSIDE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2165A7D0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53E3A4B6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P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Act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INT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GRID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efWeb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HPRD, MIP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2C543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,575 PPIs</w:t>
            </w:r>
          </w:p>
          <w:p w14:paraId="39C691CD" w14:textId="77777777" w:rsidR="00F5114E" w:rsidRPr="00F5114E" w:rsidRDefault="00F5114E" w:rsidP="004E01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445FC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 of interaction interfaces, disease mutation exploration, prediction of interfac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D863A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ordered interfaces are not included in training se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322F5" w14:textId="77777777" w:rsidR="00F5114E" w:rsidRPr="00F5114E" w:rsidRDefault="00000000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10" w:history="1">
              <w:r w:rsidR="00F5114E" w:rsidRPr="00F5114E">
                <w:rPr>
                  <w:rFonts w:ascii="Times New Roman" w:eastAsia="Times New Roman" w:hAnsi="Times New Roman" w:cs="Times New Roman"/>
                  <w:color w:val="1155CC"/>
                  <w:kern w:val="0"/>
                  <w:sz w:val="20"/>
                  <w:szCs w:val="20"/>
                  <w:u w:val="single"/>
                  <w14:ligatures w14:val="none"/>
                </w:rPr>
                <w:t>http://interactomeinsider.yulab.org/</w:t>
              </w:r>
            </w:hyperlink>
          </w:p>
        </w:tc>
      </w:tr>
      <w:tr w:rsidR="00F5114E" w:rsidRPr="004E0112" w14:paraId="06F3B20F" w14:textId="77777777" w:rsidTr="004E0112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74000ED9" w14:textId="77777777" w:rsidR="00F5114E" w:rsidRPr="00F5114E" w:rsidRDefault="00F5114E" w:rsidP="004E01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Plex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3.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414694BE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hideMark/>
          </w:tcPr>
          <w:p w14:paraId="4BC504E1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-MS in 293T and HCT116 cel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90CFE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,162 PPIs (293T); 70,966 PPIs (HCT11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463A2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most comprehensive experimentally derived model, two context-specific interaction network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F2540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-MS cannot detect some PPIs and resultant PPIs are not always binary PPI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4FB91" w14:textId="77777777" w:rsidR="00F5114E" w:rsidRPr="00F5114E" w:rsidRDefault="00000000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11" w:history="1">
              <w:r w:rsidR="00F5114E" w:rsidRPr="00F5114E">
                <w:rPr>
                  <w:rFonts w:ascii="Times New Roman" w:eastAsia="Times New Roman" w:hAnsi="Times New Roman" w:cs="Times New Roman"/>
                  <w:color w:val="1155CC"/>
                  <w:kern w:val="0"/>
                  <w:sz w:val="20"/>
                  <w:szCs w:val="20"/>
                  <w:u w:val="single"/>
                  <w14:ligatures w14:val="none"/>
                </w:rPr>
                <w:t>https://bioplex.hms.harvard.edu/</w:t>
              </w:r>
            </w:hyperlink>
            <w:r w:rsidR="00F5114E"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5114E" w:rsidRPr="004E0112" w14:paraId="30ED5D70" w14:textId="77777777" w:rsidTr="004E0112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2AEC2" w14:textId="77777777" w:rsidR="00F5114E" w:rsidRPr="00F5114E" w:rsidRDefault="00F5114E" w:rsidP="004E01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.MAP v2.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722FD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62DEF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gration of over 15,000 mass spectrometry experiments using a machine learning framework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D047C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,148 PPI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20102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haracterized genes are better covered, reduced false positive and negativ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D7C39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 methods are unable to detect some PPIs, the website is less develope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37006" w14:textId="77777777" w:rsidR="00F5114E" w:rsidRPr="00F5114E" w:rsidRDefault="00000000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12" w:history="1">
              <w:r w:rsidR="00F5114E" w:rsidRPr="00F5114E">
                <w:rPr>
                  <w:rFonts w:ascii="Times New Roman" w:eastAsia="Times New Roman" w:hAnsi="Times New Roman" w:cs="Times New Roman"/>
                  <w:color w:val="1155CC"/>
                  <w:kern w:val="0"/>
                  <w:sz w:val="20"/>
                  <w:szCs w:val="20"/>
                  <w:u w:val="single"/>
                  <w14:ligatures w14:val="none"/>
                </w:rPr>
                <w:t>http://humap2.proteincomplexes.org/</w:t>
              </w:r>
            </w:hyperlink>
          </w:p>
        </w:tc>
      </w:tr>
      <w:tr w:rsidR="00F5114E" w:rsidRPr="004E0112" w14:paraId="7CA0D1B4" w14:textId="77777777" w:rsidTr="004E0112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66190" w14:textId="77777777" w:rsidR="00F5114E" w:rsidRPr="00F5114E" w:rsidRDefault="00F5114E" w:rsidP="004E01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ID v2021_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99CEA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5A16A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CI, BIND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GRID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DIP, HPRD, I2D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nateDB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Act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rixDB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INT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tolog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hmin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E2245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09,534 PPIs [560,628 experimental, 92,600 orthologous, 660,503 predicted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584D6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ext-specific; annotations such as tissue, disease, cellular localization, duration, druggability, directionality, membership in complexes, conservation across species, curation opted towards reducing false negatives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5E26E" w14:textId="65A7EC23" w:rsidR="00F5114E" w:rsidRPr="00F5114E" w:rsidRDefault="004E0112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01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e search part of the website is less practic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C63E3" w14:textId="77777777" w:rsidR="00F5114E" w:rsidRPr="00F5114E" w:rsidRDefault="00000000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13" w:history="1">
              <w:r w:rsidR="00F5114E" w:rsidRPr="00F5114E">
                <w:rPr>
                  <w:rFonts w:ascii="Times New Roman" w:eastAsia="Times New Roman" w:hAnsi="Times New Roman" w:cs="Times New Roman"/>
                  <w:color w:val="1155CC"/>
                  <w:kern w:val="0"/>
                  <w:sz w:val="20"/>
                  <w:szCs w:val="20"/>
                  <w:u w:val="single"/>
                  <w14:ligatures w14:val="none"/>
                </w:rPr>
                <w:t>http://iid.ophid.utoronto.ca/</w:t>
              </w:r>
            </w:hyperlink>
          </w:p>
        </w:tc>
      </w:tr>
      <w:tr w:rsidR="00F5114E" w:rsidRPr="004E0112" w14:paraId="0F48D33C" w14:textId="77777777" w:rsidTr="004E0112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9E937" w14:textId="77777777" w:rsidR="00F5114E" w:rsidRPr="00F5114E" w:rsidRDefault="00F5114E" w:rsidP="004E01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ING v11.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4C283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,09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70C22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IND, DIP, GRID, HPRD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Act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MINT, PID for exp data;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carta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Cyc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GO, KEGG, Reactome for curated data &amp; predic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94799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11,938,498 PPIs (functional included), </w:t>
            </w: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,991,832 physical PPI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C8ADB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evidence from 7 different sources and scores for </w:t>
            </w: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ach, physical interactions can be downloaded separately, website interface is convenient, offers multiple download option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7B7F8" w14:textId="77777777" w:rsidR="00F5114E" w:rsidRPr="00F5114E" w:rsidRDefault="00F5114E" w:rsidP="004E01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978B6" w14:textId="77777777" w:rsidR="00F5114E" w:rsidRPr="00F5114E" w:rsidRDefault="00000000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14" w:history="1">
              <w:r w:rsidR="00F5114E" w:rsidRPr="00F5114E">
                <w:rPr>
                  <w:rFonts w:ascii="Times New Roman" w:eastAsia="Times New Roman" w:hAnsi="Times New Roman" w:cs="Times New Roman"/>
                  <w:color w:val="1155CC"/>
                  <w:kern w:val="0"/>
                  <w:sz w:val="20"/>
                  <w:szCs w:val="20"/>
                  <w:u w:val="single"/>
                  <w14:ligatures w14:val="none"/>
                </w:rPr>
                <w:t>https://string-db.org/</w:t>
              </w:r>
            </w:hyperlink>
          </w:p>
        </w:tc>
      </w:tr>
      <w:tr w:rsidR="00F5114E" w:rsidRPr="004E0112" w14:paraId="71A72ED2" w14:textId="77777777" w:rsidTr="004E0112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C5499" w14:textId="77777777" w:rsidR="00F5114E" w:rsidRPr="00F5114E" w:rsidRDefault="00F5114E" w:rsidP="004E01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GRID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4.4.21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66D70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14545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erimental [36,460 pubs for human]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B2AE7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188,899 PPI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9BAA9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ves experimental PPIs, protein-molecule interactions and PTMs, has themed curation project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A9799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es not guarantee that the interaction is direct and physic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696E3" w14:textId="77777777" w:rsidR="00F5114E" w:rsidRPr="00F5114E" w:rsidRDefault="00000000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15" w:history="1">
              <w:r w:rsidR="00F5114E" w:rsidRPr="00F5114E">
                <w:rPr>
                  <w:rFonts w:ascii="Times New Roman" w:eastAsia="Times New Roman" w:hAnsi="Times New Roman" w:cs="Times New Roman"/>
                  <w:color w:val="1155CC"/>
                  <w:kern w:val="0"/>
                  <w:sz w:val="20"/>
                  <w:szCs w:val="20"/>
                  <w:u w:val="single"/>
                  <w14:ligatures w14:val="none"/>
                </w:rPr>
                <w:t>https://thebiogrid.org/</w:t>
              </w:r>
            </w:hyperlink>
          </w:p>
        </w:tc>
      </w:tr>
      <w:tr w:rsidR="00F5114E" w:rsidRPr="004E0112" w14:paraId="5E1B825A" w14:textId="77777777" w:rsidTr="004E0112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C1C82" w14:textId="77777777" w:rsidR="00F5114E" w:rsidRPr="00F5114E" w:rsidRDefault="00F5114E" w:rsidP="004E01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PPIE v2.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E8890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9ADEA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Act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INT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GRID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HPRD, DIP, BIND, MIPS, Bell09, 11 studi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1CD49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~831,933 PPI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D5D35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fidence score is optimized and performs well; offers functional, tissue, impact, and disease-specific context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DA57B" w14:textId="5D489536" w:rsidR="00F5114E" w:rsidRPr="00F5114E" w:rsidRDefault="004E0112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01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en the network is visualized on the website, the interaction between non-input protein proteins cannot be analyse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21063" w14:textId="77777777" w:rsidR="00F5114E" w:rsidRPr="00F5114E" w:rsidRDefault="00000000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16" w:history="1">
              <w:r w:rsidR="00F5114E" w:rsidRPr="00F5114E">
                <w:rPr>
                  <w:rFonts w:ascii="Times New Roman" w:eastAsia="Times New Roman" w:hAnsi="Times New Roman" w:cs="Times New Roman"/>
                  <w:color w:val="1155CC"/>
                  <w:kern w:val="0"/>
                  <w:sz w:val="20"/>
                  <w:szCs w:val="20"/>
                  <w:u w:val="single"/>
                  <w14:ligatures w14:val="none"/>
                </w:rPr>
                <w:t>http://cbdm-01.zdv.uni-mainz.de/~mschaefer/hippie/</w:t>
              </w:r>
            </w:hyperlink>
            <w:r w:rsidR="00F5114E"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5114E" w:rsidRPr="004E0112" w14:paraId="6E2359F9" w14:textId="77777777" w:rsidTr="004E0112">
        <w:trPr>
          <w:trHeight w:val="3834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48F1C" w14:textId="77777777" w:rsidR="00F5114E" w:rsidRPr="00F5114E" w:rsidRDefault="00F5114E" w:rsidP="004E01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ID v2021_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30BE7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1,10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C5185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GRID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DIP, HPRD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Act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Plex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0226D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7,805 PPIs  [154,955 binary PPIs]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57188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sibility to download binary PPIs at different levels of experimental evidence, curation is said to be reducing false positiv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1689E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sualizing a network of more than 200 proteins on the website is CPU-intensiv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732C3" w14:textId="77777777" w:rsidR="00F5114E" w:rsidRPr="00F5114E" w:rsidRDefault="00000000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17" w:history="1">
              <w:r w:rsidR="00F5114E" w:rsidRPr="00F5114E">
                <w:rPr>
                  <w:rFonts w:ascii="Times New Roman" w:eastAsia="Times New Roman" w:hAnsi="Times New Roman" w:cs="Times New Roman"/>
                  <w:color w:val="1155CC"/>
                  <w:kern w:val="0"/>
                  <w:sz w:val="20"/>
                  <w:szCs w:val="20"/>
                  <w:u w:val="single"/>
                  <w14:ligatures w14:val="none"/>
                </w:rPr>
                <w:t>http://cicblade.dep.usal.es:8080/APID</w:t>
              </w:r>
            </w:hyperlink>
            <w:r w:rsidR="00F5114E"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 </w:t>
            </w:r>
          </w:p>
        </w:tc>
      </w:tr>
      <w:tr w:rsidR="00F5114E" w:rsidRPr="004E0112" w14:paraId="6C3D818B" w14:textId="77777777" w:rsidTr="004E0112">
        <w:trPr>
          <w:trHeight w:val="213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F9E77" w14:textId="77777777" w:rsidR="00F5114E" w:rsidRPr="00F5114E" w:rsidRDefault="00F5114E" w:rsidP="004E01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ICKLE v3.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F228E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D8DEF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GRID</w:t>
            </w:r>
            <w:proofErr w:type="spellEnd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HPRD, </w:t>
            </w:r>
            <w:proofErr w:type="spellStart"/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Act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AD67B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,025 PPIs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2D931" w14:textId="77777777" w:rsidR="00F5114E" w:rsidRPr="00F5114E" w:rsidRDefault="00F5114E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s ~80% of the proteome, tries to find interactions with high probability of being direct by three-step filterin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30298" w14:textId="5C5E2DB4" w:rsidR="00F5114E" w:rsidRPr="00F5114E" w:rsidRDefault="004E0112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01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options to download network visualiza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75A3B" w14:textId="77777777" w:rsidR="00F5114E" w:rsidRPr="00F5114E" w:rsidRDefault="00000000" w:rsidP="004E0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18" w:history="1">
              <w:r w:rsidR="00F5114E" w:rsidRPr="00F5114E">
                <w:rPr>
                  <w:rFonts w:ascii="Times New Roman" w:eastAsia="Times New Roman" w:hAnsi="Times New Roman" w:cs="Times New Roman"/>
                  <w:color w:val="1155CC"/>
                  <w:kern w:val="0"/>
                  <w:sz w:val="20"/>
                  <w:szCs w:val="20"/>
                  <w:u w:val="single"/>
                  <w14:ligatures w14:val="none"/>
                </w:rPr>
                <w:t>http://www.pickle.gr/</w:t>
              </w:r>
            </w:hyperlink>
          </w:p>
        </w:tc>
      </w:tr>
    </w:tbl>
    <w:p w14:paraId="1FAA1318" w14:textId="77777777" w:rsidR="00F5114E" w:rsidRPr="004E0112" w:rsidRDefault="00F5114E" w:rsidP="00F5114E">
      <w:pPr>
        <w:rPr>
          <w:sz w:val="20"/>
          <w:szCs w:val="20"/>
        </w:rPr>
      </w:pPr>
    </w:p>
    <w:sectPr w:rsidR="00F5114E" w:rsidRPr="004E01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27877" w14:textId="77777777" w:rsidR="00A962BB" w:rsidRDefault="00A962BB" w:rsidP="004E0112">
      <w:pPr>
        <w:spacing w:after="0" w:line="240" w:lineRule="auto"/>
      </w:pPr>
      <w:r>
        <w:separator/>
      </w:r>
    </w:p>
  </w:endnote>
  <w:endnote w:type="continuationSeparator" w:id="0">
    <w:p w14:paraId="5F450086" w14:textId="77777777" w:rsidR="00A962BB" w:rsidRDefault="00A962BB" w:rsidP="004E0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D8C19" w14:textId="77777777" w:rsidR="00A962BB" w:rsidRDefault="00A962BB" w:rsidP="004E0112">
      <w:pPr>
        <w:spacing w:after="0" w:line="240" w:lineRule="auto"/>
      </w:pPr>
      <w:r>
        <w:separator/>
      </w:r>
    </w:p>
  </w:footnote>
  <w:footnote w:type="continuationSeparator" w:id="0">
    <w:p w14:paraId="5F62B0B0" w14:textId="77777777" w:rsidR="00A962BB" w:rsidRDefault="00A962BB" w:rsidP="004E01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104"/>
    <w:rsid w:val="000410D2"/>
    <w:rsid w:val="00047393"/>
    <w:rsid w:val="001669FE"/>
    <w:rsid w:val="00167CC5"/>
    <w:rsid w:val="001B7835"/>
    <w:rsid w:val="0026752D"/>
    <w:rsid w:val="00271B16"/>
    <w:rsid w:val="00273182"/>
    <w:rsid w:val="00297E88"/>
    <w:rsid w:val="00373D49"/>
    <w:rsid w:val="00406E04"/>
    <w:rsid w:val="004739AA"/>
    <w:rsid w:val="004E0112"/>
    <w:rsid w:val="005A69F6"/>
    <w:rsid w:val="008313D6"/>
    <w:rsid w:val="008978CA"/>
    <w:rsid w:val="008B6A8E"/>
    <w:rsid w:val="008C726B"/>
    <w:rsid w:val="008E2677"/>
    <w:rsid w:val="00A962BB"/>
    <w:rsid w:val="00AC2B28"/>
    <w:rsid w:val="00BF4DB2"/>
    <w:rsid w:val="00C23104"/>
    <w:rsid w:val="00DE15B3"/>
    <w:rsid w:val="00DE24C5"/>
    <w:rsid w:val="00E0419E"/>
    <w:rsid w:val="00F51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50A05"/>
  <w15:chartTrackingRefBased/>
  <w15:docId w15:val="{C4809E48-EDAF-4ECF-884D-DA98F8DAB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1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5114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0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112"/>
  </w:style>
  <w:style w:type="paragraph" w:styleId="Footer">
    <w:name w:val="footer"/>
    <w:basedOn w:val="Normal"/>
    <w:link w:val="FooterChar"/>
    <w:uiPriority w:val="99"/>
    <w:unhideWhenUsed/>
    <w:rsid w:val="004E0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0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688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8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96841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nteractome3d.irbbarcelona.org/" TargetMode="External"/><Relationship Id="rId13" Type="http://schemas.openxmlformats.org/officeDocument/2006/relationships/hyperlink" Target="http://iid.ophid.utoronto.ca/" TargetMode="External"/><Relationship Id="rId18" Type="http://schemas.openxmlformats.org/officeDocument/2006/relationships/hyperlink" Target="http://www.pickle.gr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interactome-atlas.org/" TargetMode="External"/><Relationship Id="rId12" Type="http://schemas.openxmlformats.org/officeDocument/2006/relationships/hyperlink" Target="http://humap2.proteincomplexes.org/" TargetMode="External"/><Relationship Id="rId17" Type="http://schemas.openxmlformats.org/officeDocument/2006/relationships/hyperlink" Target="http://cicblade.dep.usal.es:8080/APID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cbdm-01.zdv.uni-mainz.de/~mschaefer/hippie/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bioplex.hms.harvard.edu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thebiogrid.org/" TargetMode="External"/><Relationship Id="rId10" Type="http://schemas.openxmlformats.org/officeDocument/2006/relationships/hyperlink" Target="http://interactomeinsider.yulab.org/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honiglab.c2b2.columbia.edu/PrePPI/" TargetMode="External"/><Relationship Id="rId14" Type="http://schemas.openxmlformats.org/officeDocument/2006/relationships/hyperlink" Target="https://string-db.org/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732</Words>
  <Characters>4179</Characters>
  <Application>Microsoft Office Word</Application>
  <DocSecurity>0</DocSecurity>
  <Lines>34</Lines>
  <Paragraphs>9</Paragraphs>
  <ScaleCrop>false</ScaleCrop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ra kösoğlu</dc:creator>
  <cp:keywords/>
  <dc:description/>
  <cp:lastModifiedBy>kayra kösoğlu</cp:lastModifiedBy>
  <cp:revision>5</cp:revision>
  <dcterms:created xsi:type="dcterms:W3CDTF">2023-05-11T11:59:00Z</dcterms:created>
  <dcterms:modified xsi:type="dcterms:W3CDTF">2023-05-19T16:50:00Z</dcterms:modified>
</cp:coreProperties>
</file>